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F4A86F" w14:textId="77777777" w:rsidR="00C91BCB" w:rsidRPr="00E30E32" w:rsidRDefault="00C91BCB" w:rsidP="00C91BCB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</w:rPr>
        <w:t>S3 Table: Logistic Regressions for the Prevalence of Preventable Emergency Department Visit in the Medicaid Dual</w:t>
      </w:r>
      <w:r>
        <w:rPr>
          <w:rFonts w:ascii="Times New Roman" w:hAnsi="Times New Roman" w:cs="Times New Roman"/>
          <w:sz w:val="16"/>
          <w:szCs w:val="16"/>
        </w:rPr>
        <w:t xml:space="preserve">a </w:t>
      </w:r>
      <w:r>
        <w:rPr>
          <w:rFonts w:ascii="Times New Roman" w:hAnsi="Times New Roman" w:cs="Times New Roman"/>
        </w:rPr>
        <w:t>Population, Ages 18-64 (N=1,059). Results are based on aggregated data from the Medical Expenditures Panel Survey</w:t>
      </w:r>
      <w:r>
        <w:rPr>
          <w:rFonts w:ascii="Times New Roman" w:hAnsi="Times New Roman" w:cs="Times New Roman"/>
          <w:sz w:val="16"/>
          <w:szCs w:val="16"/>
        </w:rPr>
        <w:t>b</w:t>
      </w:r>
      <w:r>
        <w:rPr>
          <w:rFonts w:ascii="Times New Roman" w:hAnsi="Times New Roman" w:cs="Times New Roman"/>
        </w:rPr>
        <w:t>.</w:t>
      </w:r>
    </w:p>
    <w:p w14:paraId="6DEE703B" w14:textId="77777777" w:rsidR="00C91BCB" w:rsidRDefault="00C91BCB" w:rsidP="00C91BCB">
      <w:pPr>
        <w:rPr>
          <w:rFonts w:ascii="Times New Roman" w:hAnsi="Times New Roman" w:cs="Times New Roman"/>
        </w:rPr>
      </w:pPr>
    </w:p>
    <w:p w14:paraId="6F547354" w14:textId="77777777" w:rsidR="00C91BCB" w:rsidRDefault="00C91BCB" w:rsidP="00C91BCB">
      <w:pPr>
        <w:rPr>
          <w:rFonts w:ascii="Times New Roman" w:hAnsi="Times New Roman" w:cs="Times New Roman"/>
        </w:rPr>
      </w:pPr>
    </w:p>
    <w:tbl>
      <w:tblPr>
        <w:tblW w:w="10980" w:type="dxa"/>
        <w:tblLook w:val="04A0" w:firstRow="1" w:lastRow="0" w:firstColumn="1" w:lastColumn="0" w:noHBand="0" w:noVBand="1"/>
      </w:tblPr>
      <w:tblGrid>
        <w:gridCol w:w="5055"/>
        <w:gridCol w:w="3135"/>
        <w:gridCol w:w="2790"/>
      </w:tblGrid>
      <w:tr w:rsidR="00C91BCB" w:rsidRPr="001323CC" w14:paraId="7ECC0CA9" w14:textId="77777777" w:rsidTr="005C62EE">
        <w:trPr>
          <w:trHeight w:val="280"/>
        </w:trPr>
        <w:tc>
          <w:tcPr>
            <w:tcW w:w="50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4CF0" w14:textId="77777777" w:rsidR="00C91BCB" w:rsidRPr="001323CC" w:rsidRDefault="00C91BC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4A8F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(Model 1)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32B4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(Model 2)</w:t>
            </w:r>
          </w:p>
        </w:tc>
      </w:tr>
      <w:tr w:rsidR="00C91BCB" w:rsidRPr="001323CC" w14:paraId="4BA3B0D8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B789" w14:textId="77777777" w:rsidR="00C91BCB" w:rsidRPr="001323CC" w:rsidRDefault="00C91BC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VARIABLES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049F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Survey Logistic </w:t>
            </w:r>
            <w:proofErr w:type="spellStart"/>
            <w:r w:rsidRPr="001323CC">
              <w:rPr>
                <w:rFonts w:ascii="Times New Roman" w:eastAsia="Times New Roman" w:hAnsi="Times New Roman" w:cs="Times New Roman"/>
              </w:rPr>
              <w:t>Regression</w:t>
            </w:r>
            <w:r w:rsidRPr="001323CC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195C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PSW Logistic </w:t>
            </w:r>
            <w:proofErr w:type="spellStart"/>
            <w:r w:rsidRPr="001323CC">
              <w:rPr>
                <w:rFonts w:ascii="Times New Roman" w:eastAsia="Times New Roman" w:hAnsi="Times New Roman" w:cs="Times New Roman"/>
              </w:rPr>
              <w:t>Regression</w:t>
            </w:r>
            <w:r w:rsidRPr="001323CC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  <w:proofErr w:type="spellEnd"/>
          </w:p>
        </w:tc>
      </w:tr>
      <w:tr w:rsidR="00C91BCB" w:rsidRPr="001323CC" w14:paraId="21CD68DE" w14:textId="77777777" w:rsidTr="005C62EE">
        <w:trPr>
          <w:trHeight w:val="280"/>
        </w:trPr>
        <w:tc>
          <w:tcPr>
            <w:tcW w:w="50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20D0" w14:textId="77777777" w:rsidR="00C91BCB" w:rsidRPr="001323CC" w:rsidRDefault="00C91BC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3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BD4E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 Odds Ratio (95% </w:t>
            </w:r>
            <w:proofErr w:type="spellStart"/>
            <w:r w:rsidRPr="001323CC">
              <w:rPr>
                <w:rFonts w:ascii="Times New Roman" w:eastAsia="Times New Roman" w:hAnsi="Times New Roman" w:cs="Times New Roman"/>
              </w:rPr>
              <w:t>CI</w:t>
            </w:r>
            <w:r w:rsidRPr="001323CC"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  <w:proofErr w:type="spellEnd"/>
            <w:r w:rsidRPr="001323CC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28D5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Odds Ratio (95% CI) </w:t>
            </w:r>
          </w:p>
        </w:tc>
      </w:tr>
      <w:tr w:rsidR="00C91BCB" w:rsidRPr="001323CC" w14:paraId="63D85093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CDF4B" w14:textId="77777777" w:rsidR="00C91BCB" w:rsidRPr="001323CC" w:rsidRDefault="00C91BCB" w:rsidP="005C62E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4F2780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AB1883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91BCB" w:rsidRPr="001323CC" w14:paraId="27B48FDC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0252" w14:textId="77777777" w:rsidR="00C91BCB" w:rsidRPr="001323CC" w:rsidRDefault="00C91BCB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 xml:space="preserve">Medicaid </w:t>
            </w:r>
            <w:proofErr w:type="spellStart"/>
            <w:r w:rsidRPr="001323CC">
              <w:rPr>
                <w:rFonts w:ascii="Times New Roman" w:eastAsia="Times New Roman" w:hAnsi="Times New Roman" w:cs="Times New Roman"/>
                <w:b/>
              </w:rPr>
              <w:t>HMO</w:t>
            </w:r>
            <w:r w:rsidRPr="001323CC">
              <w:rPr>
                <w:rFonts w:ascii="Times New Roman" w:eastAsia="Times New Roman" w:hAnsi="Times New Roman" w:cs="Times New Roman"/>
                <w:b/>
                <w:vertAlign w:val="superscript"/>
              </w:rPr>
              <w:t>f</w:t>
            </w:r>
            <w:proofErr w:type="spellEnd"/>
            <w:r w:rsidRPr="001323CC">
              <w:rPr>
                <w:rFonts w:ascii="Times New Roman" w:eastAsia="Times New Roman" w:hAnsi="Times New Roman" w:cs="Times New Roman"/>
                <w:b/>
              </w:rPr>
              <w:t xml:space="preserve"> (</w:t>
            </w:r>
            <w:proofErr w:type="spellStart"/>
            <w:r w:rsidRPr="001323CC">
              <w:rPr>
                <w:rFonts w:ascii="Times New Roman" w:eastAsia="Times New Roman" w:hAnsi="Times New Roman" w:cs="Times New Roman"/>
              </w:rPr>
              <w:t>Ref</w:t>
            </w:r>
            <w:r w:rsidRPr="001323CC">
              <w:rPr>
                <w:rFonts w:ascii="Times New Roman" w:eastAsia="Times New Roman" w:hAnsi="Times New Roman" w:cs="Times New Roman"/>
                <w:vertAlign w:val="superscript"/>
              </w:rPr>
              <w:t>g</w:t>
            </w:r>
            <w:proofErr w:type="spellEnd"/>
            <w:r w:rsidRPr="001323CC">
              <w:rPr>
                <w:rFonts w:ascii="Times New Roman" w:eastAsia="Times New Roman" w:hAnsi="Times New Roman" w:cs="Times New Roman"/>
              </w:rPr>
              <w:t>: Medicaid non-HMO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0BB5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26 (0.851 – 1.767)</w:t>
            </w: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0BC6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09 (0.846 – 1.728)</w:t>
            </w:r>
          </w:p>
        </w:tc>
      </w:tr>
      <w:tr w:rsidR="00C91BCB" w:rsidRPr="001323CC" w14:paraId="743C7923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FB819" w14:textId="77777777" w:rsidR="00C91BCB" w:rsidRPr="001323CC" w:rsidRDefault="00C91BCB" w:rsidP="005C62EE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6745D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B1975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91BCB" w:rsidRPr="001323CC" w14:paraId="2C572A2E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03989" w14:textId="77777777" w:rsidR="00C91BCB" w:rsidRPr="001323CC" w:rsidRDefault="00C91BCB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Demographic Characteristics</w:t>
            </w:r>
          </w:p>
        </w:tc>
        <w:tc>
          <w:tcPr>
            <w:tcW w:w="3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AC267E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D94EE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91BCB" w:rsidRPr="001323CC" w14:paraId="713B1E39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9F7A3" w14:textId="77777777" w:rsidR="00C91BCB" w:rsidRPr="001323CC" w:rsidRDefault="00C91BCB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Age (</w:t>
            </w:r>
            <w:r w:rsidRPr="001323CC">
              <w:rPr>
                <w:rFonts w:ascii="Times New Roman" w:eastAsia="Times New Roman" w:hAnsi="Times New Roman" w:cs="Times New Roman"/>
              </w:rPr>
              <w:t>Ref: less than 35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9DE248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EDB97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91BCB" w:rsidRPr="001323CC" w14:paraId="29D45A20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5FE8" w14:textId="77777777" w:rsidR="00C91BCB" w:rsidRPr="001323CC" w:rsidRDefault="00C91BC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</w:rPr>
              <w:t>36 to 55</w:t>
            </w:r>
          </w:p>
        </w:tc>
        <w:tc>
          <w:tcPr>
            <w:tcW w:w="31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2E9AD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1 (0.514 – 1.95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B53A3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41 (0.624 – 2.471)</w:t>
            </w:r>
          </w:p>
        </w:tc>
      </w:tr>
      <w:tr w:rsidR="00C91BCB" w:rsidRPr="001323CC" w14:paraId="74AA01F9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4328" w14:textId="77777777" w:rsidR="00C91BCB" w:rsidRPr="001323CC" w:rsidRDefault="00C91BC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56 and abov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744F3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6 (0.392 – 1.958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CFBF1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85 (0.387 – 2.026)</w:t>
            </w:r>
          </w:p>
        </w:tc>
      </w:tr>
      <w:tr w:rsidR="00C91BCB" w:rsidRPr="001323CC" w14:paraId="1DD70502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A9ADA" w14:textId="77777777" w:rsidR="00C91BCB" w:rsidRPr="001323CC" w:rsidRDefault="00C91BCB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Region (</w:t>
            </w:r>
            <w:r w:rsidRPr="001323CC">
              <w:rPr>
                <w:rFonts w:ascii="Times New Roman" w:eastAsia="Times New Roman" w:hAnsi="Times New Roman" w:cs="Times New Roman"/>
              </w:rPr>
              <w:t>Ref: Northeast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37E87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9D903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91BCB" w:rsidRPr="001323CC" w14:paraId="11D90793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EB0D" w14:textId="77777777" w:rsidR="00C91BCB" w:rsidRPr="001323CC" w:rsidRDefault="00C91BC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Midwest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13CF2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48 (0.613 – 2.149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BE6FC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80 (0.459 – 1.689)</w:t>
            </w:r>
          </w:p>
        </w:tc>
      </w:tr>
      <w:tr w:rsidR="00C91BCB" w:rsidRPr="001323CC" w14:paraId="18A36D25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4474" w14:textId="77777777" w:rsidR="00C91BCB" w:rsidRPr="001323CC" w:rsidRDefault="00C91BC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South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2FCDF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43 (0.750 – 2.406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BAB9D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1 (0.504 – 1.868)</w:t>
            </w:r>
          </w:p>
        </w:tc>
      </w:tr>
      <w:tr w:rsidR="00C91BCB" w:rsidRPr="001323CC" w14:paraId="79308278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E661" w14:textId="77777777" w:rsidR="00C91BCB" w:rsidRPr="001323CC" w:rsidRDefault="00C91BC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West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8EB14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38 (0.569 – 2.278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F6849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7 (0.457 – 1.961)</w:t>
            </w:r>
          </w:p>
        </w:tc>
      </w:tr>
      <w:tr w:rsidR="00C91BCB" w:rsidRPr="001323CC" w14:paraId="14B9495D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4083" w14:textId="77777777" w:rsidR="00C91BCB" w:rsidRPr="001323CC" w:rsidRDefault="00C91BCB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Male (</w:t>
            </w:r>
            <w:r w:rsidRPr="001323CC">
              <w:rPr>
                <w:rFonts w:ascii="Times New Roman" w:eastAsia="Times New Roman" w:hAnsi="Times New Roman" w:cs="Times New Roman"/>
              </w:rPr>
              <w:t>Ref: Female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9B271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3** (0.410 – 0.918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F4C27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46 (0.489 – 1.140)</w:t>
            </w:r>
          </w:p>
        </w:tc>
      </w:tr>
      <w:tr w:rsidR="00C91BCB" w:rsidRPr="001323CC" w14:paraId="704BA39A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03C6B" w14:textId="77777777" w:rsidR="00C91BCB" w:rsidRPr="001323CC" w:rsidRDefault="00C91BCB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Education (</w:t>
            </w:r>
            <w:r w:rsidRPr="001323CC">
              <w:rPr>
                <w:rFonts w:ascii="Times New Roman" w:eastAsia="Times New Roman" w:hAnsi="Times New Roman" w:cs="Times New Roman"/>
              </w:rPr>
              <w:t>Ref: High School or Less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AA138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7E512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91BCB" w:rsidRPr="001323CC" w14:paraId="30675EE3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3067" w14:textId="77777777" w:rsidR="00C91BCB" w:rsidRPr="001323CC" w:rsidRDefault="00C91BC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Some colleg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D90CB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08 (0.579 – 1.42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8B07B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2 (0.593 – 1.528)</w:t>
            </w:r>
          </w:p>
        </w:tc>
      </w:tr>
      <w:tr w:rsidR="00C91BCB" w:rsidRPr="001323CC" w14:paraId="51C61B05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FC24" w14:textId="77777777" w:rsidR="00C91BCB" w:rsidRPr="001323CC" w:rsidRDefault="00C91BC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College or mor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8A41A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26 (0.569 – 1.506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C6E08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2 (0.600 – 1.673)</w:t>
            </w:r>
          </w:p>
        </w:tc>
      </w:tr>
      <w:tr w:rsidR="00C91BCB" w:rsidRPr="001323CC" w14:paraId="1107F930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78128" w14:textId="77777777" w:rsidR="00C91BCB" w:rsidRPr="001323CC" w:rsidRDefault="00C91BCB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Income (</w:t>
            </w:r>
            <w:r w:rsidRPr="001323CC">
              <w:rPr>
                <w:rFonts w:ascii="Times New Roman" w:eastAsia="Times New Roman" w:hAnsi="Times New Roman" w:cs="Times New Roman"/>
              </w:rPr>
              <w:t>Ref:  Poor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2BC6B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30308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91BCB" w:rsidRPr="001323CC" w14:paraId="58E05CFC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7183" w14:textId="77777777" w:rsidR="00C91BCB" w:rsidRPr="001323CC" w:rsidRDefault="00C91BC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Near Poor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2AEF0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45 (0.675 – 1.94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E333D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04 (0.680 – 2.130)</w:t>
            </w:r>
          </w:p>
        </w:tc>
      </w:tr>
      <w:tr w:rsidR="00C91BCB" w:rsidRPr="001323CC" w14:paraId="51A2A4A7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27BC" w14:textId="77777777" w:rsidR="00C91BCB" w:rsidRPr="001323CC" w:rsidRDefault="00C91BC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Low incom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D1843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58 (0.532 – 1.38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88853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1 (0.569 – 1.556)</w:t>
            </w:r>
          </w:p>
        </w:tc>
      </w:tr>
      <w:tr w:rsidR="00C91BCB" w:rsidRPr="001323CC" w14:paraId="2EAF1163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85F7" w14:textId="77777777" w:rsidR="00C91BCB" w:rsidRPr="001323CC" w:rsidRDefault="00C91BC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Middle or High Incom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732C5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64 (0.657 – 2.06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36178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10 (0.632 – 1.949)</w:t>
            </w:r>
          </w:p>
        </w:tc>
      </w:tr>
      <w:tr w:rsidR="00C91BCB" w:rsidRPr="001323CC" w14:paraId="3E413D27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ABFCF" w14:textId="77777777" w:rsidR="00C91BCB" w:rsidRPr="001323CC" w:rsidRDefault="00C91BCB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Health and Functional Status Characteristics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D2E8F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FECEE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91BCB" w:rsidRPr="001323CC" w14:paraId="06357311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3E113" w14:textId="77777777" w:rsidR="00C91BCB" w:rsidRPr="001323CC" w:rsidRDefault="00C91BCB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Self-Reported Health (</w:t>
            </w:r>
            <w:r w:rsidRPr="001323CC">
              <w:rPr>
                <w:rFonts w:ascii="Times New Roman" w:eastAsia="Times New Roman" w:hAnsi="Times New Roman" w:cs="Times New Roman"/>
              </w:rPr>
              <w:t>Ref: Excellent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E82EC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17C97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91BCB" w:rsidRPr="001323CC" w14:paraId="51DC7957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0E38" w14:textId="77777777" w:rsidR="00C91BCB" w:rsidRPr="001323CC" w:rsidRDefault="00C91BC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Very Good 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A5947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84 (0.483 – 5.19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FD7F4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70 (0.633 – 6.771)</w:t>
            </w:r>
          </w:p>
        </w:tc>
      </w:tr>
      <w:tr w:rsidR="00C91BCB" w:rsidRPr="001323CC" w14:paraId="72297B56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E64F" w14:textId="77777777" w:rsidR="00C91BCB" w:rsidRPr="001323CC" w:rsidRDefault="00C91BC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Good 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B272A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24 (0.901 – 8.23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A2E27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84** (1.076 – 10.023)</w:t>
            </w:r>
          </w:p>
        </w:tc>
      </w:tr>
      <w:tr w:rsidR="00C91BCB" w:rsidRPr="001323CC" w14:paraId="5C541388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8508" w14:textId="77777777" w:rsidR="00C91BCB" w:rsidRPr="001323CC" w:rsidRDefault="00C91BC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Fair or Poor 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5683C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92 (0.697 – 5.69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CA7F5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03 (0.794 – 6.678)</w:t>
            </w:r>
          </w:p>
        </w:tc>
      </w:tr>
      <w:tr w:rsidR="00C91BCB" w:rsidRPr="001323CC" w14:paraId="1E287586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E24B8" w14:textId="77777777" w:rsidR="00C91BCB" w:rsidRPr="001323CC" w:rsidRDefault="00C91BCB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Self-Reported Mental Health (</w:t>
            </w:r>
            <w:r w:rsidRPr="001323CC">
              <w:rPr>
                <w:rFonts w:ascii="Times New Roman" w:eastAsia="Times New Roman" w:hAnsi="Times New Roman" w:cs="Times New Roman"/>
              </w:rPr>
              <w:t>Ref: Excellent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3784B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A99BA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91BCB" w:rsidRPr="001323CC" w14:paraId="57AC083D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6063" w14:textId="77777777" w:rsidR="00C91BCB" w:rsidRPr="001323CC" w:rsidRDefault="00C91BC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Very Good 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B6D1D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09 (0.318 – 1.58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5BF63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3 (0.289 – 1.303)</w:t>
            </w:r>
          </w:p>
        </w:tc>
      </w:tr>
      <w:tr w:rsidR="00C91BCB" w:rsidRPr="001323CC" w14:paraId="5989EBD9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ECBD" w14:textId="77777777" w:rsidR="00C91BCB" w:rsidRPr="001323CC" w:rsidRDefault="00C91BC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Good 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B1409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9 (0.310 – 1.53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C5D08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02 (0.286 – 1.268)</w:t>
            </w:r>
          </w:p>
        </w:tc>
      </w:tr>
      <w:tr w:rsidR="00C91BCB" w:rsidRPr="001323CC" w14:paraId="5193D67C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CBE9" w14:textId="77777777" w:rsidR="00C91BCB" w:rsidRPr="001323CC" w:rsidRDefault="00C91BC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Fair or Poor 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06896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59 (0.359 – 1.604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90C26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77 (0.334 – 1.369)</w:t>
            </w:r>
          </w:p>
        </w:tc>
      </w:tr>
      <w:tr w:rsidR="00C91BCB" w:rsidRPr="001323CC" w14:paraId="0D8727FC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343B" w14:textId="77777777" w:rsidR="00C91BCB" w:rsidRPr="001323CC" w:rsidRDefault="00C91BCB" w:rsidP="005C62E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323CC">
              <w:rPr>
                <w:rFonts w:ascii="Times New Roman" w:eastAsia="Times New Roman" w:hAnsi="Times New Roman" w:cs="Times New Roman"/>
                <w:b/>
                <w:bCs/>
              </w:rPr>
              <w:t xml:space="preserve">Received help or supervision for instrumental activities of daily living 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(</w:t>
            </w:r>
            <w:r w:rsidRPr="001323CC">
              <w:rPr>
                <w:rFonts w:ascii="Times New Roman" w:eastAsia="Times New Roman" w:hAnsi="Times New Roman" w:cs="Times New Roman"/>
              </w:rPr>
              <w:t>Ref: Otherwise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88576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10 (0.691 – 1.784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4EB64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71 (0.914 – 2.368)</w:t>
            </w:r>
          </w:p>
        </w:tc>
      </w:tr>
      <w:tr w:rsidR="00C91BCB" w:rsidRPr="001323CC" w14:paraId="4666F2DC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9B0F" w14:textId="77777777" w:rsidR="00C91BCB" w:rsidRPr="001323CC" w:rsidRDefault="00C91BCB" w:rsidP="005C62E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323CC">
              <w:rPr>
                <w:rFonts w:ascii="Times New Roman" w:eastAsia="Times New Roman" w:hAnsi="Times New Roman" w:cs="Times New Roman"/>
                <w:b/>
                <w:bCs/>
              </w:rPr>
              <w:t xml:space="preserve">Received help or supervision for activities of daily living 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(</w:t>
            </w:r>
            <w:r w:rsidRPr="001323CC">
              <w:rPr>
                <w:rFonts w:ascii="Times New Roman" w:eastAsia="Times New Roman" w:hAnsi="Times New Roman" w:cs="Times New Roman"/>
              </w:rPr>
              <w:t>Ref: Otherwise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A3DE0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06** (1.046 – 3.84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4B9C1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05 (0.801 – 3.215)</w:t>
            </w:r>
          </w:p>
        </w:tc>
      </w:tr>
      <w:tr w:rsidR="00C91BCB" w:rsidRPr="001323CC" w14:paraId="76075FEB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FC247" w14:textId="77777777" w:rsidR="00C91BCB" w:rsidRPr="001323CC" w:rsidRDefault="00C91BCB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BMI (</w:t>
            </w:r>
            <w:r w:rsidRPr="001323CC">
              <w:rPr>
                <w:rFonts w:ascii="Times New Roman" w:eastAsia="Times New Roman" w:hAnsi="Times New Roman" w:cs="Times New Roman"/>
              </w:rPr>
              <w:t>Ref: Underweight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D0E43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8EC8C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91BCB" w:rsidRPr="001323CC" w14:paraId="52DC3282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A8E5" w14:textId="77777777" w:rsidR="00C91BCB" w:rsidRPr="001323CC" w:rsidRDefault="00C91BC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Normal weight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709AC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1*** (0.0345 – 0.357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AD2F7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8*** (0.028 – 0.281)</w:t>
            </w:r>
          </w:p>
        </w:tc>
      </w:tr>
      <w:tr w:rsidR="00C91BCB" w:rsidRPr="001323CC" w14:paraId="0CF72EC5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8AD4" w14:textId="77777777" w:rsidR="00C91BCB" w:rsidRPr="001323CC" w:rsidRDefault="00C91BC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Overweight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CCC8B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3*** (0.035 – 0.36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FCF0E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3*** (0.027 – 0.254)</w:t>
            </w:r>
          </w:p>
        </w:tc>
      </w:tr>
      <w:tr w:rsidR="00C91BCB" w:rsidRPr="001323CC" w14:paraId="209FFCBC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F783" w14:textId="77777777" w:rsidR="00C91BCB" w:rsidRPr="001323CC" w:rsidRDefault="00C91BC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Obes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91C0E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3*** (0.053 – 0.57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61929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6*** (0.046 – 0.464)</w:t>
            </w:r>
          </w:p>
        </w:tc>
      </w:tr>
      <w:tr w:rsidR="00C91BCB" w:rsidRPr="001323CC" w14:paraId="2D92C8E7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6CAC" w14:textId="77777777" w:rsidR="00C91BCB" w:rsidRPr="001323CC" w:rsidRDefault="00C91BCB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Current Smoker (</w:t>
            </w:r>
            <w:r w:rsidRPr="001323CC">
              <w:rPr>
                <w:rFonts w:ascii="Times New Roman" w:eastAsia="Times New Roman" w:hAnsi="Times New Roman" w:cs="Times New Roman"/>
              </w:rPr>
              <w:t>Ref: Current Non-smoker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8DB0D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87 (0.592 – 1.327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85006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71 (0.497 – 1.196)</w:t>
            </w:r>
          </w:p>
        </w:tc>
      </w:tr>
      <w:tr w:rsidR="00C91BCB" w:rsidRPr="001323CC" w14:paraId="6C57F977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0DC5" w14:textId="77777777" w:rsidR="00C91BCB" w:rsidRPr="001323CC" w:rsidRDefault="00C91BCB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Access to usual source of care (</w:t>
            </w:r>
            <w:r w:rsidRPr="001323CC">
              <w:rPr>
                <w:rFonts w:ascii="Times New Roman" w:eastAsia="Times New Roman" w:hAnsi="Times New Roman" w:cs="Times New Roman"/>
              </w:rPr>
              <w:t>Ref: No Access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 xml:space="preserve">) 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7462F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1 (0.417 – 2.079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C7095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8 (0.450 – 2.082)</w:t>
            </w:r>
          </w:p>
        </w:tc>
      </w:tr>
      <w:tr w:rsidR="00C91BCB" w:rsidRPr="001323CC" w14:paraId="583A787A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A354F" w14:textId="77777777" w:rsidR="00C91BCB" w:rsidRPr="001323CC" w:rsidRDefault="00C91BCB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lastRenderedPageBreak/>
              <w:t>Preventive Care Services Utilization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BBA8A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02BBA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91BCB" w:rsidRPr="001323CC" w14:paraId="5010CD5A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CE77" w14:textId="77777777" w:rsidR="00C91BCB" w:rsidRPr="001323CC" w:rsidRDefault="00C91BC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Cholesterol </w:t>
            </w:r>
            <w:proofErr w:type="spellStart"/>
            <w:r w:rsidRPr="001323CC">
              <w:rPr>
                <w:rFonts w:ascii="Times New Roman" w:eastAsia="Times New Roman" w:hAnsi="Times New Roman" w:cs="Times New Roman"/>
              </w:rPr>
              <w:t>Check</w:t>
            </w:r>
            <w:r w:rsidRPr="001323CC">
              <w:rPr>
                <w:rFonts w:ascii="Times New Roman" w:eastAsia="Times New Roman" w:hAnsi="Times New Roman" w:cs="Times New Roman"/>
                <w:vertAlign w:val="superscript"/>
              </w:rPr>
              <w:t>h</w:t>
            </w:r>
            <w:proofErr w:type="spellEnd"/>
            <w:r w:rsidRPr="001323CC">
              <w:rPr>
                <w:rFonts w:ascii="Times New Roman" w:eastAsia="Times New Roman" w:hAnsi="Times New Roman" w:cs="Times New Roman"/>
              </w:rPr>
              <w:t xml:space="preserve"> (more than a year or never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98586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18 (0.844 – 2.73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4146F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14 (0.716 – 2.411)</w:t>
            </w:r>
          </w:p>
        </w:tc>
      </w:tr>
      <w:tr w:rsidR="00C91BCB" w:rsidRPr="001323CC" w14:paraId="57727822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C63F" w14:textId="77777777" w:rsidR="00C91BCB" w:rsidRPr="001323CC" w:rsidRDefault="00C91BC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Flu </w:t>
            </w:r>
            <w:proofErr w:type="spellStart"/>
            <w:r w:rsidRPr="001323CC">
              <w:rPr>
                <w:rFonts w:ascii="Times New Roman" w:eastAsia="Times New Roman" w:hAnsi="Times New Roman" w:cs="Times New Roman"/>
              </w:rPr>
              <w:t>Shot</w:t>
            </w:r>
            <w:r w:rsidRPr="001323CC">
              <w:rPr>
                <w:rFonts w:ascii="Times New Roman" w:eastAsia="Times New Roman" w:hAnsi="Times New Roman" w:cs="Times New Roman"/>
                <w:vertAlign w:val="superscript"/>
              </w:rPr>
              <w:t>h</w:t>
            </w:r>
            <w:proofErr w:type="spellEnd"/>
            <w:r w:rsidRPr="001323CC">
              <w:rPr>
                <w:rFonts w:ascii="Times New Roman" w:eastAsia="Times New Roman" w:hAnsi="Times New Roman" w:cs="Times New Roman"/>
              </w:rPr>
              <w:t xml:space="preserve"> (more than a year or never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C1C7B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5 (0.673 – 1.50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D5A00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08 (0.722 – 1.698)</w:t>
            </w:r>
          </w:p>
        </w:tc>
      </w:tr>
      <w:tr w:rsidR="00C91BCB" w:rsidRPr="001323CC" w14:paraId="5A3EB82E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8ACA" w14:textId="77777777" w:rsidR="00C91BCB" w:rsidRPr="001323CC" w:rsidRDefault="00C91BC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Routine </w:t>
            </w:r>
            <w:proofErr w:type="spellStart"/>
            <w:r w:rsidRPr="001323CC">
              <w:rPr>
                <w:rFonts w:ascii="Times New Roman" w:eastAsia="Times New Roman" w:hAnsi="Times New Roman" w:cs="Times New Roman"/>
              </w:rPr>
              <w:t>Check</w:t>
            </w:r>
            <w:r w:rsidRPr="001323CC">
              <w:rPr>
                <w:rFonts w:ascii="Times New Roman" w:eastAsia="Times New Roman" w:hAnsi="Times New Roman" w:cs="Times New Roman"/>
                <w:vertAlign w:val="superscript"/>
              </w:rPr>
              <w:t>h</w:t>
            </w:r>
            <w:proofErr w:type="spellEnd"/>
            <w:r w:rsidRPr="001323CC">
              <w:rPr>
                <w:rFonts w:ascii="Times New Roman" w:eastAsia="Times New Roman" w:hAnsi="Times New Roman" w:cs="Times New Roman"/>
              </w:rPr>
              <w:t xml:space="preserve"> (more than a year or never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44A70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7 (0.474 – 1.62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88978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6 (0.541 – 1.870)</w:t>
            </w:r>
          </w:p>
        </w:tc>
      </w:tr>
      <w:tr w:rsidR="00C91BCB" w:rsidRPr="001323CC" w14:paraId="326109D0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92A8" w14:textId="77777777" w:rsidR="00C91BCB" w:rsidRPr="001323CC" w:rsidRDefault="00C91BC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Advised by Doctor to Restrict Fatty Food (Ref: Doctor did not advice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2F79E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55** (1.051 – 2.60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25845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05** (1.138 – 2.862)</w:t>
            </w:r>
          </w:p>
        </w:tc>
      </w:tr>
      <w:tr w:rsidR="00C91BCB" w:rsidRPr="001323CC" w14:paraId="6B5EE9F8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339F" w14:textId="77777777" w:rsidR="00C91BCB" w:rsidRPr="001323CC" w:rsidRDefault="00C91BC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Advised by Doctor to Exercise More (Ref: Doctor did not advice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34A67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83 (0.483 – 1.268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A43FB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46 (0.465 – 1.196)</w:t>
            </w:r>
          </w:p>
        </w:tc>
      </w:tr>
      <w:tr w:rsidR="00C91BCB" w:rsidRPr="001323CC" w14:paraId="57FF221F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2BD9D" w14:textId="77777777" w:rsidR="00C91BCB" w:rsidRPr="001323CC" w:rsidRDefault="00C91BCB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Attitudes towards health insurance and risk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106E1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1AD38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91BCB" w:rsidRPr="001323CC" w14:paraId="4707D8D0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CE4DD" w14:textId="77777777" w:rsidR="00C91BCB" w:rsidRPr="001323CC" w:rsidRDefault="00C91BCB" w:rsidP="005C62EE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 xml:space="preserve">Agree with following </w:t>
            </w:r>
            <w:proofErr w:type="spellStart"/>
            <w:r w:rsidRPr="001323CC">
              <w:rPr>
                <w:rFonts w:ascii="Times New Roman" w:eastAsia="Times New Roman" w:hAnsi="Times New Roman" w:cs="Times New Roman"/>
                <w:b/>
              </w:rPr>
              <w:t>statements</w:t>
            </w:r>
            <w:r w:rsidRPr="001323CC">
              <w:rPr>
                <w:rFonts w:ascii="Times New Roman" w:eastAsia="Times New Roman" w:hAnsi="Times New Roman" w:cs="Times New Roman"/>
                <w:b/>
                <w:vertAlign w:val="superscript"/>
              </w:rPr>
              <w:t>i</w:t>
            </w:r>
            <w:proofErr w:type="spellEnd"/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4D7D0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82533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91BCB" w:rsidRPr="001323CC" w14:paraId="6EC0525F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81C0" w14:textId="77777777" w:rsidR="00C91BCB" w:rsidRPr="001323CC" w:rsidRDefault="00C91BCB" w:rsidP="005C62EE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Do not need health insuranc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F6297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20 (0.687 – 2.937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60B67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5 (0.472 – 2.140)</w:t>
            </w:r>
          </w:p>
        </w:tc>
      </w:tr>
      <w:tr w:rsidR="00C91BCB" w:rsidRPr="001323CC" w14:paraId="2EB9D749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EC30" w14:textId="77777777" w:rsidR="00C91BCB" w:rsidRPr="001323CC" w:rsidRDefault="00C91BCB" w:rsidP="005C62EE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Health Insurance is not worth the money it costs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5DA03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3 (0.667 – 1.447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96023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43 (0.899 – 2.007)</w:t>
            </w:r>
          </w:p>
        </w:tc>
      </w:tr>
      <w:tr w:rsidR="00C91BCB" w:rsidRPr="001323CC" w14:paraId="42F3D4CB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EAAE" w14:textId="77777777" w:rsidR="00C91BCB" w:rsidRPr="001323CC" w:rsidRDefault="00C91BCB" w:rsidP="005C62EE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More likely to take risks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BE2E9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03 (0.835 – 1.73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CEC58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92 (0.798 – 1.781)</w:t>
            </w:r>
          </w:p>
        </w:tc>
      </w:tr>
      <w:tr w:rsidR="00C91BCB" w:rsidRPr="001323CC" w14:paraId="14F7577F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4E02" w14:textId="77777777" w:rsidR="00C91BCB" w:rsidRPr="001323CC" w:rsidRDefault="00C91BCB" w:rsidP="005C62EE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Can Overcome Illness without help from a medically trained person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86989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6 (0.343 – 1.106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57932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72 (0.326 – 1.004)</w:t>
            </w:r>
          </w:p>
        </w:tc>
      </w:tr>
      <w:tr w:rsidR="00C91BCB" w:rsidRPr="001323CC" w14:paraId="16CE3B0C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45EED" w14:textId="77777777" w:rsidR="00C91BCB" w:rsidRPr="001323CC" w:rsidRDefault="00C91BCB" w:rsidP="005C62EE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 xml:space="preserve">Clinical </w:t>
            </w:r>
            <w:proofErr w:type="spellStart"/>
            <w:r w:rsidRPr="001323CC">
              <w:rPr>
                <w:rFonts w:ascii="Times New Roman" w:eastAsia="Times New Roman" w:hAnsi="Times New Roman" w:cs="Times New Roman"/>
                <w:b/>
              </w:rPr>
              <w:t>Conditions</w:t>
            </w:r>
            <w:r w:rsidRPr="001323CC">
              <w:rPr>
                <w:rFonts w:ascii="Times New Roman" w:eastAsia="Times New Roman" w:hAnsi="Times New Roman" w:cs="Times New Roman"/>
                <w:b/>
                <w:vertAlign w:val="superscript"/>
              </w:rPr>
              <w:t>j</w:t>
            </w:r>
            <w:proofErr w:type="spellEnd"/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AA85B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96115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91BCB" w:rsidRPr="001323CC" w14:paraId="4618041F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FBBA" w14:textId="77777777" w:rsidR="00C91BCB" w:rsidRPr="001323CC" w:rsidRDefault="00C91BC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Diabetes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4C32B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21 (0.839 – 2.079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03618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11 (0.941 – 2.426)</w:t>
            </w:r>
          </w:p>
        </w:tc>
      </w:tr>
      <w:tr w:rsidR="00C91BCB" w:rsidRPr="001323CC" w14:paraId="7DB7B530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E517" w14:textId="77777777" w:rsidR="00C91BCB" w:rsidRPr="001323CC" w:rsidRDefault="00C91BC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Asthma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B764D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20*** (1.189 – 2.78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644BC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58*** (1.353 – 3.130)</w:t>
            </w:r>
          </w:p>
        </w:tc>
      </w:tr>
      <w:tr w:rsidR="00C91BCB" w:rsidRPr="001323CC" w14:paraId="179FD3EC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EAED" w14:textId="77777777" w:rsidR="00C91BCB" w:rsidRPr="001323CC" w:rsidRDefault="00C91BC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High Blood Pressur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73C92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44 (0.844 – 2.14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B88E8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82 (0.901 – 2.435)</w:t>
            </w:r>
          </w:p>
        </w:tc>
      </w:tr>
      <w:tr w:rsidR="00C91BCB" w:rsidRPr="001323CC" w14:paraId="2EDC1DC8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BB94" w14:textId="77777777" w:rsidR="00C91BCB" w:rsidRPr="001323CC" w:rsidRDefault="00C91BC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Coronary Heart Diseas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61B79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21 (0.995 – 3.708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8AA5A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34** (1.070 – 4.259)</w:t>
            </w:r>
          </w:p>
        </w:tc>
      </w:tr>
      <w:tr w:rsidR="00C91BCB" w:rsidRPr="001323CC" w14:paraId="6D7E595F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4863" w14:textId="77777777" w:rsidR="00C91BCB" w:rsidRPr="001323CC" w:rsidRDefault="00C91BC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Angina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8E9C9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85 (0.467 – 1.678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DAC78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48 (0.380 – 1.471)</w:t>
            </w:r>
          </w:p>
        </w:tc>
      </w:tr>
      <w:tr w:rsidR="00C91BCB" w:rsidRPr="001323CC" w14:paraId="6331A06E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934A" w14:textId="77777777" w:rsidR="00C91BCB" w:rsidRPr="001323CC" w:rsidRDefault="00C91BC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Myocardial Infarction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A4870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07 (0.696 – 2.84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9C043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15 (0.950 – 3.860)</w:t>
            </w:r>
          </w:p>
        </w:tc>
      </w:tr>
      <w:tr w:rsidR="00C91BCB" w:rsidRPr="001323CC" w14:paraId="363FE0CE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90DA" w14:textId="77777777" w:rsidR="00C91BCB" w:rsidRPr="001323CC" w:rsidRDefault="00C91BC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Any other heart disease/condition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5BC75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58 (0.688 – 1.626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BB65C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04 (0.505 – 1.280)</w:t>
            </w:r>
          </w:p>
        </w:tc>
      </w:tr>
      <w:tr w:rsidR="00C91BCB" w:rsidRPr="001323CC" w14:paraId="098539BF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2291" w14:textId="77777777" w:rsidR="00C91BCB" w:rsidRPr="001323CC" w:rsidRDefault="00C91BC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Strok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AE572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31 (0.485 – 1.424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13F47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65 (0.384 – 1.151)</w:t>
            </w:r>
          </w:p>
        </w:tc>
      </w:tr>
      <w:tr w:rsidR="00C91BCB" w:rsidRPr="001323CC" w14:paraId="3544C086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1BA4" w14:textId="77777777" w:rsidR="00C91BCB" w:rsidRPr="001323CC" w:rsidRDefault="00C91BC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Emphysema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258D0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40 (0.879 – 3.059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61587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85*** (1.243 – 4.199)</w:t>
            </w:r>
          </w:p>
        </w:tc>
      </w:tr>
      <w:tr w:rsidR="00C91BCB" w:rsidRPr="001323CC" w14:paraId="4D12309A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9E69" w14:textId="77777777" w:rsidR="00C91BCB" w:rsidRPr="001323CC" w:rsidRDefault="00C91BC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Constant</w:t>
            </w:r>
          </w:p>
        </w:tc>
        <w:tc>
          <w:tcPr>
            <w:tcW w:w="3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BBF1CB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4 (0.087 – 4.338)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37D5CE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17 (0.081 – 3.285)</w:t>
            </w:r>
          </w:p>
        </w:tc>
      </w:tr>
      <w:tr w:rsidR="00C91BCB" w:rsidRPr="001323CC" w14:paraId="04D14EDA" w14:textId="77777777" w:rsidTr="005C62EE">
        <w:trPr>
          <w:trHeight w:val="280"/>
        </w:trPr>
        <w:tc>
          <w:tcPr>
            <w:tcW w:w="5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6BF2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D0141" w14:textId="77777777" w:rsidR="00C91BCB" w:rsidRPr="001323CC" w:rsidRDefault="00C91BCB" w:rsidP="005C62E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5C207" w14:textId="77777777" w:rsidR="00C91BCB" w:rsidRPr="001323CC" w:rsidRDefault="00C91BC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6CCABF89" w14:textId="77777777" w:rsidR="00C91BCB" w:rsidRPr="00E30E32" w:rsidRDefault="00C91BCB" w:rsidP="00C91BCB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922C968" w14:textId="77777777" w:rsidR="00C91BCB" w:rsidRDefault="00C91BCB" w:rsidP="00C91BC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s: ***significant at the 1% level; **significant at the 5% level; and *significant at the 10% level</w:t>
      </w:r>
    </w:p>
    <w:p w14:paraId="06955E25" w14:textId="77777777" w:rsidR="00C91BCB" w:rsidRDefault="00C91BCB" w:rsidP="00C91BC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Duals are Medicaid recipients who are also insured through Medicare.</w:t>
      </w:r>
    </w:p>
    <w:p w14:paraId="2B49703C" w14:textId="77777777" w:rsidR="00C91BCB" w:rsidRDefault="00C91BCB" w:rsidP="00C91BC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Data source: Public use data files from the Medical Expenditure Panel Survey (MEPS) for 2003 through 2015.</w:t>
      </w:r>
    </w:p>
    <w:p w14:paraId="3B636984" w14:textId="77777777" w:rsidR="00C91BCB" w:rsidRDefault="00C91BCB" w:rsidP="00C91BC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 Logistic regression using survey weights</w:t>
      </w:r>
    </w:p>
    <w:p w14:paraId="6FD3BDE0" w14:textId="77777777" w:rsidR="00C91BCB" w:rsidRDefault="00C91BCB" w:rsidP="00C91BC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. Logistic regression using survey weights combined with propensity score weights</w:t>
      </w:r>
    </w:p>
    <w:p w14:paraId="29281ACF" w14:textId="77777777" w:rsidR="00C91BCB" w:rsidRDefault="00C91BCB" w:rsidP="00C91BC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. CI = Confidence Interval</w:t>
      </w:r>
    </w:p>
    <w:p w14:paraId="0299485A" w14:textId="77777777" w:rsidR="00C91BCB" w:rsidRDefault="00C91BCB" w:rsidP="00C91BC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. HMO = Health Maintenance Organization</w:t>
      </w:r>
    </w:p>
    <w:p w14:paraId="4D794D4E" w14:textId="77777777" w:rsidR="00C91BCB" w:rsidRDefault="00C91BCB" w:rsidP="00C91BC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. Reference category</w:t>
      </w:r>
    </w:p>
    <w:p w14:paraId="41979469" w14:textId="77777777" w:rsidR="00C91BCB" w:rsidRDefault="00C91BCB" w:rsidP="00C91BC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. Reference = within last year</w:t>
      </w:r>
    </w:p>
    <w:p w14:paraId="6F256046" w14:textId="77777777" w:rsidR="00C91BCB" w:rsidRDefault="00C91BCB" w:rsidP="00C91BC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. For all attitudes towards health insurance and risk statements: Reference = Disagree with the statement</w:t>
      </w:r>
    </w:p>
    <w:p w14:paraId="07EB5F5C" w14:textId="77777777" w:rsidR="00C91BCB" w:rsidRPr="00E30E32" w:rsidRDefault="00C91BCB" w:rsidP="00C91BC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. For all clinical conditions: Reference = Condition not present</w:t>
      </w:r>
    </w:p>
    <w:p w14:paraId="631D80F5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BCB"/>
    <w:rsid w:val="003862E5"/>
    <w:rsid w:val="003C4646"/>
    <w:rsid w:val="006E13EA"/>
    <w:rsid w:val="009C5222"/>
    <w:rsid w:val="00A3436C"/>
    <w:rsid w:val="00C91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244A6"/>
  <w15:chartTrackingRefBased/>
  <w15:docId w15:val="{A52C39D1-25F2-462B-81EF-8AE7ABA72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BC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5</Words>
  <Characters>4020</Characters>
  <Application>Microsoft Office Word</Application>
  <DocSecurity>0</DocSecurity>
  <Lines>33</Lines>
  <Paragraphs>9</Paragraphs>
  <ScaleCrop>false</ScaleCrop>
  <Company/>
  <LinksUpToDate>false</LinksUpToDate>
  <CharactersWithSpaces>4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0-21T11:30:00Z</dcterms:created>
  <dcterms:modified xsi:type="dcterms:W3CDTF">2020-10-21T11:30:00Z</dcterms:modified>
</cp:coreProperties>
</file>